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3B812" w14:textId="77777777" w:rsidR="001339DE" w:rsidRPr="001339DE" w:rsidRDefault="001339DE" w:rsidP="001339DE">
      <w:pPr>
        <w:spacing w:line="360" w:lineRule="auto"/>
        <w:jc w:val="both"/>
      </w:pPr>
      <w:r w:rsidRPr="001339DE">
        <w:rPr>
          <w:b/>
        </w:rPr>
        <w:t xml:space="preserve">S7 Table. </w:t>
      </w:r>
      <w:r w:rsidRPr="001339DE">
        <w:t>Coefficients and likelihood-ratio tests of Gaussian mixed model (with log-transformed response variable) explaining variation in duration of individual forays (log minutes; n = 971 prospecting forays from 27 tagged birds). No statistical support was found for the interaction between sex and provisioning (χ</w:t>
      </w:r>
      <w:r w:rsidRPr="001339DE">
        <w:rPr>
          <w:vertAlign w:val="superscript"/>
        </w:rPr>
        <w:t>2</w:t>
      </w:r>
      <w:r w:rsidRPr="001339DE">
        <w:rPr>
          <w:vertAlign w:val="subscript"/>
        </w:rPr>
        <w:t>1</w:t>
      </w:r>
      <w:r w:rsidRPr="001339DE">
        <w:t xml:space="preserve"> = 1.14, p = 0.285), which was removed from the final model. Model coefficients (Estimate) are shown along with standard errors (SE) and 95% confidence intervals (95% CI). Residual variance = 1.819.</w:t>
      </w:r>
    </w:p>
    <w:tbl>
      <w:tblPr>
        <w:tblW w:w="9356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7"/>
        <w:gridCol w:w="1284"/>
        <w:gridCol w:w="1254"/>
        <w:gridCol w:w="1701"/>
        <w:gridCol w:w="840"/>
        <w:gridCol w:w="562"/>
        <w:gridCol w:w="951"/>
        <w:gridCol w:w="57"/>
      </w:tblGrid>
      <w:tr w:rsidR="001339DE" w:rsidRPr="001339DE" w14:paraId="6A04FF5A" w14:textId="77777777" w:rsidTr="00D57C8D">
        <w:trPr>
          <w:gridAfter w:val="1"/>
          <w:wAfter w:w="57" w:type="dxa"/>
          <w:tblHeader/>
          <w:jc w:val="center"/>
        </w:trPr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D96D85" w14:textId="77777777" w:rsidR="001339DE" w:rsidRPr="001339DE" w:rsidRDefault="001339DE" w:rsidP="00D57C8D">
            <w:pPr>
              <w:rPr>
                <w:color w:val="333333"/>
              </w:rPr>
            </w:pPr>
            <w:r w:rsidRPr="001339DE">
              <w:rPr>
                <w:rStyle w:val="Strong"/>
                <w:color w:val="333333"/>
              </w:rPr>
              <w:t>Fixed effect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74B5F35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r w:rsidRPr="001339DE">
              <w:rPr>
                <w:rStyle w:val="Strong"/>
                <w:color w:val="333333"/>
              </w:rPr>
              <w:t>Estimate</w:t>
            </w:r>
          </w:p>
        </w:tc>
        <w:tc>
          <w:tcPr>
            <w:tcW w:w="125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905092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r w:rsidRPr="001339DE">
              <w:rPr>
                <w:rStyle w:val="Strong"/>
                <w:color w:val="333333"/>
              </w:rPr>
              <w:t>SE</w:t>
            </w:r>
            <w:r w:rsidRPr="001339DE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6F9C20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r w:rsidRPr="001339DE">
              <w:rPr>
                <w:rStyle w:val="Strong"/>
                <w:color w:val="333333"/>
              </w:rPr>
              <w:t>95% CI</w:t>
            </w:r>
            <w:r w:rsidRPr="001339DE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C53C1D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χ</w:t>
            </w:r>
            <w:r w:rsidRPr="001339DE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9FE444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proofErr w:type="spellStart"/>
            <w:r w:rsidRPr="001339DE">
              <w:rPr>
                <w:rStyle w:val="Strong"/>
                <w:color w:val="333333"/>
              </w:rPr>
              <w:t>df</w:t>
            </w:r>
            <w:r w:rsidRPr="001339DE">
              <w:rPr>
                <w:rStyle w:val="Strong"/>
                <w:i/>
                <w:i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04B79D" w14:textId="77777777" w:rsidR="001339DE" w:rsidRPr="001339DE" w:rsidRDefault="001339DE" w:rsidP="00D57C8D">
            <w:pPr>
              <w:jc w:val="center"/>
              <w:rPr>
                <w:color w:val="333333"/>
              </w:rPr>
            </w:pPr>
            <w:r w:rsidRPr="001339DE">
              <w:rPr>
                <w:rStyle w:val="Strong"/>
                <w:color w:val="333333"/>
              </w:rPr>
              <w:t>p</w:t>
            </w:r>
          </w:p>
        </w:tc>
      </w:tr>
      <w:tr w:rsidR="001339DE" w:rsidRPr="001339DE" w14:paraId="3E253C50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504D9" w14:textId="77777777" w:rsidR="001339DE" w:rsidRPr="001339DE" w:rsidRDefault="001339DE" w:rsidP="00D57C8D">
            <w:pPr>
              <w:ind w:left="150" w:right="150"/>
              <w:rPr>
                <w:b/>
                <w:bCs/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7DAEB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2.405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613ED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288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771E6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1.840, 2.9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92F56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9EB94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7F77D7" w14:textId="77777777" w:rsidR="001339DE" w:rsidRPr="001339DE" w:rsidRDefault="001339DE" w:rsidP="00D57C8D">
            <w:pPr>
              <w:ind w:left="150" w:right="150"/>
              <w:jc w:val="center"/>
            </w:pPr>
          </w:p>
        </w:tc>
      </w:tr>
      <w:tr w:rsidR="001339DE" w:rsidRPr="001339DE" w14:paraId="69FF1180" w14:textId="77777777" w:rsidTr="00D57C8D">
        <w:trPr>
          <w:gridAfter w:val="1"/>
          <w:wAfter w:w="57" w:type="dxa"/>
          <w:jc w:val="center"/>
        </w:trPr>
        <w:tc>
          <w:tcPr>
            <w:tcW w:w="27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78E4C" w14:textId="77777777" w:rsidR="001339DE" w:rsidRPr="001339DE" w:rsidRDefault="001339DE" w:rsidP="00D57C8D">
            <w:pPr>
              <w:ind w:left="150" w:right="150"/>
              <w:rPr>
                <w:b/>
                <w:bCs/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Subordinate 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ACD28" w14:textId="77777777" w:rsidR="001339DE" w:rsidRPr="001339DE" w:rsidRDefault="001339DE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D3F51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2BA59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3E3D0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78997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63655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773</w:t>
            </w:r>
          </w:p>
        </w:tc>
      </w:tr>
      <w:tr w:rsidR="001339DE" w:rsidRPr="001339DE" w14:paraId="1C7A4150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F454C" w14:textId="77777777" w:rsidR="001339DE" w:rsidRPr="001339DE" w:rsidRDefault="001339DE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339DE">
              <w:rPr>
                <w:i/>
                <w:iCs/>
                <w:color w:val="333333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260BA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5C3F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BD96F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15714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A69FB6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9F649" w14:textId="77777777" w:rsidR="001339DE" w:rsidRPr="001339DE" w:rsidRDefault="001339DE" w:rsidP="00D57C8D">
            <w:pPr>
              <w:ind w:left="150" w:right="150"/>
              <w:jc w:val="center"/>
            </w:pPr>
          </w:p>
        </w:tc>
      </w:tr>
      <w:tr w:rsidR="001339DE" w:rsidRPr="001339DE" w14:paraId="34051ADA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85808" w14:textId="77777777" w:rsidR="001339DE" w:rsidRPr="001339DE" w:rsidRDefault="001339DE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339DE">
              <w:rPr>
                <w:i/>
                <w:iCs/>
                <w:color w:val="333333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5E6B3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060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038EB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235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46BAE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521, 0.4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3EA05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55ACBE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0B037" w14:textId="77777777" w:rsidR="001339DE" w:rsidRPr="001339DE" w:rsidRDefault="001339DE" w:rsidP="00D57C8D">
            <w:pPr>
              <w:ind w:left="150" w:right="150"/>
              <w:jc w:val="center"/>
            </w:pPr>
          </w:p>
        </w:tc>
      </w:tr>
      <w:tr w:rsidR="001339DE" w:rsidRPr="001339DE" w14:paraId="010B8D12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3F430" w14:textId="77777777" w:rsidR="001339DE" w:rsidRPr="001339DE" w:rsidRDefault="001339DE" w:rsidP="00D57C8D">
            <w:pPr>
              <w:ind w:left="150" w:right="150"/>
              <w:rPr>
                <w:b/>
                <w:bCs/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Provisioning pha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BAADB" w14:textId="77777777" w:rsidR="001339DE" w:rsidRPr="001339DE" w:rsidRDefault="001339DE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67018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72F12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95A406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255E5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5F242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796</w:t>
            </w:r>
          </w:p>
        </w:tc>
      </w:tr>
      <w:tr w:rsidR="001339DE" w:rsidRPr="001339DE" w14:paraId="0C4E5B46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F9CC5" w14:textId="77777777" w:rsidR="001339DE" w:rsidRPr="001339DE" w:rsidRDefault="001339DE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339DE">
              <w:rPr>
                <w:i/>
                <w:iCs/>
                <w:color w:val="333333"/>
              </w:rPr>
              <w:t>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DF202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9FDCB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A4CC7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06E32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05053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66A06" w14:textId="77777777" w:rsidR="001339DE" w:rsidRPr="001339DE" w:rsidRDefault="001339DE" w:rsidP="00D57C8D">
            <w:pPr>
              <w:ind w:left="150" w:right="150"/>
              <w:jc w:val="center"/>
            </w:pPr>
          </w:p>
        </w:tc>
      </w:tr>
      <w:tr w:rsidR="001339DE" w:rsidRPr="001339DE" w14:paraId="53FE0370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03FE8" w14:textId="77777777" w:rsidR="001339DE" w:rsidRPr="001339DE" w:rsidRDefault="001339DE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339DE">
              <w:rPr>
                <w:i/>
                <w:iCs/>
                <w:color w:val="333333"/>
              </w:rPr>
              <w:t>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078F4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029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D020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111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3BB22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247, 0.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ED31B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57EC9" w14:textId="77777777" w:rsidR="001339DE" w:rsidRPr="001339DE" w:rsidRDefault="001339DE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DC5E7" w14:textId="77777777" w:rsidR="001339DE" w:rsidRPr="001339DE" w:rsidRDefault="001339DE" w:rsidP="00D57C8D">
            <w:pPr>
              <w:ind w:left="150" w:right="150"/>
              <w:jc w:val="center"/>
            </w:pPr>
          </w:p>
        </w:tc>
      </w:tr>
      <w:tr w:rsidR="001339DE" w:rsidRPr="001339DE" w14:paraId="5FE03AC9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6B554" w14:textId="77777777" w:rsidR="001339DE" w:rsidRPr="001339DE" w:rsidRDefault="001339DE" w:rsidP="00D57C8D">
            <w:pPr>
              <w:ind w:left="150" w:right="150"/>
              <w:jc w:val="both"/>
              <w:rPr>
                <w:b/>
                <w:bCs/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Subordinate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748F6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193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6B8FE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100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3C7E2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-0.389, 0.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7FA40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3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83839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1CDC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047</w:t>
            </w:r>
          </w:p>
        </w:tc>
      </w:tr>
      <w:tr w:rsidR="001339DE" w:rsidRPr="001339DE" w14:paraId="67A911BF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3C15A6" w14:textId="77777777" w:rsidR="001339DE" w:rsidRPr="001339DE" w:rsidRDefault="001339DE" w:rsidP="00D57C8D">
            <w:pPr>
              <w:ind w:right="150"/>
              <w:rPr>
                <w:b/>
                <w:bCs/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1758F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25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BD0FDD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b/>
                <w:bCs/>
                <w:color w:val="333333"/>
                <w:lang w:val="de-DE"/>
              </w:rPr>
              <w:t xml:space="preserve"># </w:t>
            </w:r>
            <w:r w:rsidRPr="001339DE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166F2B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3B550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3F9F1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C73E2D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1339DE" w:rsidRPr="001339DE" w14:paraId="569E8E60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1ABE93" w14:textId="77777777" w:rsidR="001339DE" w:rsidRPr="001339DE" w:rsidRDefault="001339DE" w:rsidP="00D57C8D">
            <w:pPr>
              <w:ind w:left="150" w:right="150"/>
              <w:rPr>
                <w:b/>
                <w:bCs/>
                <w:color w:val="333333"/>
              </w:rPr>
            </w:pPr>
            <w:r w:rsidRPr="001339DE">
              <w:rPr>
                <w:color w:val="333333"/>
              </w:rPr>
              <w:t>Individual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0E06B7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153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2450E0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27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3F9CA1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68C50C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5C412A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CC000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1339DE" w:rsidRPr="001339DE" w14:paraId="2354C3D3" w14:textId="77777777" w:rsidTr="00D57C8D">
        <w:trPr>
          <w:gridAfter w:val="1"/>
          <w:wAfter w:w="57" w:type="dxa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8D291" w14:textId="77777777" w:rsidR="001339DE" w:rsidRPr="001339DE" w:rsidRDefault="001339DE" w:rsidP="00D57C8D">
            <w:pPr>
              <w:ind w:left="150" w:right="150"/>
              <w:rPr>
                <w:b/>
                <w:bCs/>
                <w:color w:val="333333"/>
              </w:rPr>
            </w:pPr>
            <w:r w:rsidRPr="001339DE">
              <w:rPr>
                <w:color w:val="333333"/>
              </w:rPr>
              <w:t>Social group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42C86A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0.477</w:t>
            </w:r>
          </w:p>
        </w:tc>
        <w:tc>
          <w:tcPr>
            <w:tcW w:w="12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F45C6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  <w:r w:rsidRPr="001339DE">
              <w:rPr>
                <w:color w:val="333333"/>
              </w:rPr>
              <w:t>14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F4B0C5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2E5F5D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0D5EE8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FEC83E" w14:textId="77777777" w:rsidR="001339DE" w:rsidRPr="001339DE" w:rsidRDefault="001339DE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1339DE" w:rsidRPr="001339DE" w14:paraId="5D51835B" w14:textId="77777777" w:rsidTr="00D57C8D">
        <w:trPr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92C34" w14:textId="77777777" w:rsidR="001339DE" w:rsidRPr="001339DE" w:rsidRDefault="001339DE" w:rsidP="00D57C8D">
            <w:pPr>
              <w:rPr>
                <w:color w:val="333333"/>
              </w:rPr>
            </w:pPr>
            <w:r w:rsidRPr="001339DE">
              <w:rPr>
                <w:rStyle w:val="gtfootnotemarks"/>
                <w:i/>
                <w:iCs/>
                <w:color w:val="333333"/>
                <w:vertAlign w:val="superscript"/>
              </w:rPr>
              <w:t>A</w:t>
            </w:r>
            <w:r w:rsidRPr="001339DE">
              <w:rPr>
                <w:rStyle w:val="apple-converted-space"/>
                <w:color w:val="333333"/>
              </w:rPr>
              <w:t> </w:t>
            </w:r>
            <w:r w:rsidRPr="001339DE">
              <w:rPr>
                <w:color w:val="333333"/>
              </w:rPr>
              <w:t>SE = Standard Error, CI = Confidence Interval,</w:t>
            </w:r>
            <w:r w:rsidRPr="001339DE">
              <w:t xml:space="preserve"> </w:t>
            </w:r>
            <w:proofErr w:type="spellStart"/>
            <w:r w:rsidRPr="001339DE">
              <w:rPr>
                <w:color w:val="333333"/>
              </w:rPr>
              <w:t>df</w:t>
            </w:r>
            <w:proofErr w:type="spellEnd"/>
            <w:r w:rsidRPr="001339DE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0EBA123E" w14:textId="77777777" w:rsidR="00710020" w:rsidRPr="001339DE" w:rsidRDefault="00710020" w:rsidP="00BF2791">
      <w:pPr>
        <w:rPr>
          <w:rStyle w:val="BookTitle"/>
          <w:b w:val="0"/>
          <w:bCs w:val="0"/>
          <w:i w:val="0"/>
          <w:iCs w:val="0"/>
        </w:rPr>
      </w:pPr>
    </w:p>
    <w:sectPr w:rsidR="00710020" w:rsidRPr="001339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08"/>
    <w:rsid w:val="001339DE"/>
    <w:rsid w:val="005A1508"/>
    <w:rsid w:val="00710020"/>
    <w:rsid w:val="00710B11"/>
    <w:rsid w:val="00822823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C165ED0B-4F9B-4EA4-899E-2F66D02E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DE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  <w:style w:type="character" w:customStyle="1" w:styleId="gtfootnotemarks">
    <w:name w:val="gt_footnote_marks"/>
    <w:basedOn w:val="DefaultParagraphFont"/>
    <w:rsid w:val="001339DE"/>
  </w:style>
  <w:style w:type="character" w:customStyle="1" w:styleId="apple-converted-space">
    <w:name w:val="apple-converted-space"/>
    <w:basedOn w:val="DefaultParagraphFont"/>
    <w:rsid w:val="00133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5:00Z</dcterms:created>
  <dcterms:modified xsi:type="dcterms:W3CDTF">2024-09-30T08:05:00Z</dcterms:modified>
</cp:coreProperties>
</file>